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1.  Source of primate sequences. 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0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3020"/>
        <w:gridCol w:w="2560"/>
        <w:gridCol w:w="2300"/>
        <w:gridCol w:w="1960"/>
      </w:tblGrid>
      <w:tr>
        <w:trPr>
          <w:trHeight w:val="260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bookmarkStart w:id="0" w:name="RANGE!A3%3AE29"/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Common name</w:t>
            </w:r>
            <w:bookmarkEnd w:id="0"/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Species Nam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Source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Cell line catalog #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PARP sequence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genom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anzee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an troglodyte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genom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rilla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orilla gorill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genom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ngo abelii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genom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te-cheeked gibbon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omascus leucogeny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genom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rill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ndrillus sphinx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0039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,14</w:t>
            </w:r>
          </w:p>
        </w:tc>
      </w:tr>
      <w:tr>
        <w:trPr>
          <w:trHeight w:val="52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oty mangabe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ercocebus aty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lane National Primate Research Center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07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boon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apio anubi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genom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esus macaque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caca mulatt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genom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as monke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rythrocebus pata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0611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lapoin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iopithecus talapoi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0071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rican green monkey (AGM)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hlorocebus aethiop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0119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lf's guenon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ercopithecus wolfi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0124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boscis monke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salis larvatu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0067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,14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ncois leaf monkey (FLM)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rachypithecus francoisi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0109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uc langur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ygathrix nemaeu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ozenZoo Project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25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obus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olobus guerez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0098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marin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aguinus labiatu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0530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moset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allithrix jacchu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genom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wl monke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otus trivirgatu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C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L155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quirrel monke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aimiri boliviensi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genom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olly monke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agothrix lagotrich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0535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ider monke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eles geoffroyi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0535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ler monke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louatta sar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0070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ki monke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ithecia pithecia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0023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9,14,15</w:t>
            </w:r>
          </w:p>
        </w:tc>
      </w:tr>
      <w:tr>
        <w:trPr>
          <w:trHeight w:val="260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i monke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allicebus moloch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ie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0611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180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5">
    <w:name w:val="xl65"/>
    <w:basedOn w:val="Normal"/>
    <w:qFormat/>
    <w:pPr>
      <w:jc w:val="center"/>
    </w:pPr>
    <w:rPr>
      <w:rFonts w:ascii="Arial" w:hAnsi="Arial" w:cs="Arial"/>
      <w:b/>
      <w:bCs/>
      <w:sz w:val="22"/>
      <w:szCs w:val="22"/>
      <w:u w:val="single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22"/>
      <w:szCs w:val="22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22:13:00Z</dcterms:created>
  <dc:creator>Matt Daugherty</dc:creator>
  <dc:description/>
  <cp:keywords/>
  <dc:language>en-US</dc:language>
  <cp:lastModifiedBy>Matt Daugherty</cp:lastModifiedBy>
  <dcterms:modified xsi:type="dcterms:W3CDTF">2014-04-17T16:17:00Z</dcterms:modified>
  <cp:revision>10</cp:revision>
  <dc:subject/>
  <dc:title/>
</cp:coreProperties>
</file>